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6D9DF" w14:textId="77777777" w:rsidR="00784D61" w:rsidRPr="003E22C7" w:rsidRDefault="00784D61" w:rsidP="00784D61">
      <w:pPr>
        <w:spacing w:line="480" w:lineRule="auto"/>
        <w:rPr>
          <w:lang w:val="en-US"/>
        </w:rPr>
      </w:pPr>
      <w:r w:rsidRPr="003E22C7">
        <w:rPr>
          <w:b/>
          <w:bCs/>
          <w:lang w:val="en-US"/>
        </w:rPr>
        <w:t xml:space="preserve">S1 </w:t>
      </w:r>
      <w:r>
        <w:rPr>
          <w:b/>
          <w:bCs/>
          <w:lang w:val="en-US"/>
        </w:rPr>
        <w:t>Appendix</w:t>
      </w:r>
      <w:r w:rsidRPr="003E22C7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Additional </w:t>
      </w:r>
      <w:r w:rsidRPr="00730F7C">
        <w:rPr>
          <w:b/>
          <w:bCs/>
          <w:lang w:val="en-US"/>
        </w:rPr>
        <w:t>specimens</w:t>
      </w:r>
      <w:r>
        <w:rPr>
          <w:b/>
          <w:bCs/>
          <w:lang w:val="en-US"/>
        </w:rPr>
        <w:t xml:space="preserve"> e</w:t>
      </w:r>
      <w:r w:rsidRPr="003E22C7">
        <w:rPr>
          <w:b/>
          <w:bCs/>
          <w:lang w:val="en-US"/>
        </w:rPr>
        <w:t>xamined.</w:t>
      </w:r>
    </w:p>
    <w:p w14:paraId="7C013B1E" w14:textId="77777777" w:rsidR="00784D61" w:rsidRPr="007C369E" w:rsidRDefault="00784D61" w:rsidP="00784D61">
      <w:pPr>
        <w:spacing w:line="480" w:lineRule="auto"/>
      </w:pPr>
      <w:r>
        <w:rPr>
          <w:b/>
          <w:bCs/>
          <w:i/>
          <w:iCs/>
        </w:rPr>
        <w:t>Scinax albertinae</w:t>
      </w:r>
      <w:r w:rsidRPr="007D01A7">
        <w:t>.</w:t>
      </w:r>
      <w:r>
        <w:t xml:space="preserve"> BRAZIL: Amazonas, Novo Airão, Rio Negro </w:t>
      </w:r>
      <w:r w:rsidRPr="0094552D">
        <w:t>Sustainable Development Reserve</w:t>
      </w:r>
      <w:r>
        <w:t xml:space="preserve"> (INPA-H </w:t>
      </w:r>
      <w:r w:rsidRPr="00084636">
        <w:t>42872</w:t>
      </w:r>
      <w:r>
        <w:t xml:space="preserve"> [holotype]; INPA-H </w:t>
      </w:r>
      <w:r w:rsidRPr="00E9778A">
        <w:t>42863, 42857</w:t>
      </w:r>
      <w:r>
        <w:t xml:space="preserve">, 42861, 42867–69, 42874 [paratopotypes]; INPA-H </w:t>
      </w:r>
      <w:r w:rsidRPr="009F4796">
        <w:t>42856</w:t>
      </w:r>
      <w:r>
        <w:t xml:space="preserve">, </w:t>
      </w:r>
      <w:r w:rsidRPr="009F4796">
        <w:t>42858</w:t>
      </w:r>
      <w:r>
        <w:t xml:space="preserve">, 42862, </w:t>
      </w:r>
      <w:r w:rsidRPr="00B2660B">
        <w:t>42864</w:t>
      </w:r>
      <w:r>
        <w:t>–66</w:t>
      </w:r>
      <w:r w:rsidRPr="00B2660B">
        <w:t>, 42870</w:t>
      </w:r>
      <w:r>
        <w:t xml:space="preserve">–71, 42875–76, </w:t>
      </w:r>
      <w:r w:rsidRPr="00537AD0">
        <w:t>42873</w:t>
      </w:r>
      <w:r>
        <w:t xml:space="preserve"> [paratypes]). </w:t>
      </w:r>
      <w:r w:rsidRPr="007D01A7">
        <w:rPr>
          <w:b/>
          <w:bCs/>
          <w:i/>
          <w:iCs/>
        </w:rPr>
        <w:t>Scinax baumgardneri</w:t>
      </w:r>
      <w:r>
        <w:t>.</w:t>
      </w:r>
      <w:r w:rsidRPr="007A5806">
        <w:t xml:space="preserve"> VENEZUELA: Amazonas: (MCZ-A 28563 [holotype]).</w:t>
      </w:r>
      <w:r>
        <w:t xml:space="preserve"> </w:t>
      </w:r>
      <w:r w:rsidRPr="007D01A7">
        <w:rPr>
          <w:b/>
          <w:bCs/>
          <w:i/>
          <w:iCs/>
        </w:rPr>
        <w:t>Scinax blairi</w:t>
      </w:r>
      <w:r>
        <w:t>.</w:t>
      </w:r>
      <w:r w:rsidRPr="007A5806">
        <w:t xml:space="preserve"> COLOMBIA: Vaupes, near junction of Rio Guaviare and Rio Ariari (MCZ-A 81819 [paratype]).</w:t>
      </w:r>
      <w:r>
        <w:t xml:space="preserve"> </w:t>
      </w:r>
      <w:r w:rsidRPr="007D01A7">
        <w:rPr>
          <w:b/>
          <w:bCs/>
          <w:i/>
          <w:iCs/>
        </w:rPr>
        <w:t>Scinax boesemani</w:t>
      </w:r>
      <w:r>
        <w:t>.</w:t>
      </w:r>
      <w:r w:rsidRPr="007A5806">
        <w:t xml:space="preserve"> SURINAME: Paramaribo: near Zanderij (RMNH 12601 [</w:t>
      </w:r>
      <w:r>
        <w:t>h</w:t>
      </w:r>
      <w:r w:rsidRPr="007A5806">
        <w:t>olotype, photo]), (MCZ-A 52833 [paratype]). BRAZIL: Roraima: Caracaraí, Viruá National Park (INPA-H 25972, 25974)</w:t>
      </w:r>
      <w:r>
        <w:t xml:space="preserve">. </w:t>
      </w:r>
      <w:r w:rsidRPr="007D01A7">
        <w:rPr>
          <w:b/>
          <w:bCs/>
          <w:i/>
          <w:iCs/>
        </w:rPr>
        <w:t>Scinax chiquitanus</w:t>
      </w:r>
      <w:r>
        <w:t>.</w:t>
      </w:r>
      <w:r w:rsidRPr="007A5806">
        <w:t xml:space="preserve"> BRAZIL: Rondônia: Porto Velho (INPA-H 35554–35558, 35560).</w:t>
      </w:r>
      <w:r>
        <w:t xml:space="preserve"> </w:t>
      </w:r>
      <w:r w:rsidRPr="007D01A7">
        <w:rPr>
          <w:b/>
          <w:bCs/>
          <w:i/>
          <w:iCs/>
        </w:rPr>
        <w:t>Scinax cruentomma</w:t>
      </w:r>
      <w:r>
        <w:t>.</w:t>
      </w:r>
      <w:r w:rsidRPr="007A5806">
        <w:t xml:space="preserve"> ECUADOR: Napo: Santa Cecilia (KU 126587 [holotype, photo]); Orellana: Parque Nacional Yasuní (QCAZ 8184), Río Napo (QCAZ 43772, 44754). BRAZIL: Amazonas: Careiro da Várzea, Ramal do Purupuru (INPA-H 34697).</w:t>
      </w:r>
      <w:r>
        <w:t xml:space="preserve"> </w:t>
      </w:r>
      <w:r w:rsidRPr="007D01A7">
        <w:rPr>
          <w:b/>
          <w:bCs/>
          <w:i/>
          <w:iCs/>
        </w:rPr>
        <w:t>Scinax funereus</w:t>
      </w:r>
      <w:r>
        <w:t>.</w:t>
      </w:r>
      <w:r w:rsidRPr="007A5806">
        <w:t xml:space="preserve"> ECUADOR: Orellana: Río Napo, Primavera (QCAZ 43799, photo), Tambococha (QCAZ 55280, 55283; photo); Napo: Limoncocha (MCZ-A 97672).</w:t>
      </w:r>
      <w:r>
        <w:t xml:space="preserve"> </w:t>
      </w:r>
      <w:r w:rsidRPr="007D01A7">
        <w:rPr>
          <w:b/>
          <w:bCs/>
          <w:i/>
          <w:iCs/>
        </w:rPr>
        <w:t>Scinax fuscomarginatus</w:t>
      </w:r>
      <w:r>
        <w:t>.</w:t>
      </w:r>
      <w:r w:rsidRPr="007A5806">
        <w:t xml:space="preserve"> BRAZIL: Roraima: Boa Vista, Maracá Ecological Station (INPA-H 34634, 34646, 34661, 34662); Caracaraí, Viruá National Park (INPA-H 19371, 19372, 19376, 19378, 19383, 19384).</w:t>
      </w:r>
      <w:r>
        <w:t xml:space="preserve"> </w:t>
      </w:r>
      <w:r w:rsidRPr="007D01A7">
        <w:rPr>
          <w:b/>
          <w:bCs/>
          <w:i/>
          <w:iCs/>
        </w:rPr>
        <w:t>Scinax garbei</w:t>
      </w:r>
      <w:r>
        <w:t>.</w:t>
      </w:r>
      <w:r w:rsidRPr="007A5806">
        <w:t xml:space="preserve"> BRAZIL: Roraima: Caracaraí, Viruá National Park (INPA-H 25964, 27496). ECUADOR: Napo: Limoncocha (MCZ-A 97672).</w:t>
      </w:r>
      <w:r>
        <w:t xml:space="preserve"> </w:t>
      </w:r>
      <w:r w:rsidRPr="007D01A7">
        <w:rPr>
          <w:b/>
          <w:bCs/>
          <w:i/>
          <w:iCs/>
        </w:rPr>
        <w:t>Scinax madeirae</w:t>
      </w:r>
      <w:r>
        <w:t>.</w:t>
      </w:r>
      <w:r w:rsidRPr="007A5806">
        <w:t xml:space="preserve"> BRAZIL: Rondônia: Alta Floresta, Corumbiaria Park (INPA-H 7050, 7051); Porto Velho (MCZ-A 64371 [paratype]).</w:t>
      </w:r>
      <w:r>
        <w:t xml:space="preserve"> </w:t>
      </w:r>
      <w:r w:rsidRPr="007D01A7">
        <w:rPr>
          <w:b/>
          <w:bCs/>
          <w:i/>
          <w:iCs/>
        </w:rPr>
        <w:t>Scinax nebulosus</w:t>
      </w:r>
      <w:r>
        <w:t>.</w:t>
      </w:r>
      <w:r w:rsidRPr="007A5806">
        <w:t xml:space="preserve"> BRAZIL: Pará: Alter do Chão (INPA-H 34647, 34653); Rondônia: Costa Marques, Real Forte Príncipe da Beira (INPA-H 34641); Roraima: Caracaraí, Parque Nacional do Viruá (INPA-H 27535–27537).</w:t>
      </w:r>
      <w:r>
        <w:t xml:space="preserve"> </w:t>
      </w:r>
      <w:r w:rsidRPr="007D01A7">
        <w:rPr>
          <w:b/>
          <w:bCs/>
          <w:i/>
          <w:iCs/>
        </w:rPr>
        <w:t>Scinax onca</w:t>
      </w:r>
      <w:r>
        <w:t>.</w:t>
      </w:r>
      <w:r w:rsidRPr="007A5806">
        <w:t xml:space="preserve"> BRAZIL: Amazonas: Berurí (INPA-H 20582, 20586, 34585 [paratypes]; INPA-H 34584 [holotype]; INPA-H </w:t>
      </w:r>
      <w:r w:rsidRPr="007A5806">
        <w:lastRenderedPageBreak/>
        <w:t>34581, 34583, 34587 [paratypes]); Rondônia: Porto Velho (INPA-H 34588–34595 [paratypes]).</w:t>
      </w:r>
      <w:r>
        <w:t xml:space="preserve"> </w:t>
      </w:r>
      <w:r w:rsidRPr="007D01A7">
        <w:rPr>
          <w:b/>
          <w:bCs/>
          <w:i/>
          <w:iCs/>
        </w:rPr>
        <w:t>Scinax proboscideus</w:t>
      </w:r>
      <w:r>
        <w:t>.</w:t>
      </w:r>
      <w:r w:rsidRPr="007A5806">
        <w:t xml:space="preserve"> BRAZIL: Amazonas: Manaus, Colosso Reserve at PDBFF (INPA-H 10304); Presidente Figueiredo, Vila Pitinga (INPA-H 1870); Pará: Oriximiná (INPA-H 304).</w:t>
      </w:r>
      <w:r>
        <w:t xml:space="preserve"> </w:t>
      </w:r>
      <w:r w:rsidRPr="007D01A7">
        <w:rPr>
          <w:b/>
          <w:bCs/>
          <w:i/>
          <w:iCs/>
        </w:rPr>
        <w:t>Scinax ruberoculatus</w:t>
      </w:r>
      <w:r>
        <w:t>.</w:t>
      </w:r>
      <w:r w:rsidRPr="007A5806">
        <w:t xml:space="preserve"> BRAZIL: Amazonas: Careiro da Várzea, BR-319, km 100 (INPA-H 34598, 34600, 34601, 34604, 34614, 34615, 34622, 34624, 34627, 34629 [paratypes]), km 168 (INPA-H 34602 [paratypes]); Borba, BR-319, km 220 (INPA-H 34610, 34620 [paratypes]); Beruri, BR-319, km 220 (INPA-H 34608 [paratypes]), km 360 (INPA</w:t>
      </w:r>
      <w:r>
        <w:t>-</w:t>
      </w:r>
      <w:r w:rsidRPr="007A5806">
        <w:t>H 34599, 34607, 34609, 34611, 34612, 34617, 34618, 34621, 34625, 34626, 34628, 34630 [paratypes]); Manicoré, BR-319, km 400 (INPA-H 34603, 34606, 34616, 34623 [paratypes]); Tapauá, BR-319 km 450, Nascentes do Lago Jari National Park (INPA-H 34605, 34613, 34619 [paratypes]; INPA-H 34665 [holotype]).</w:t>
      </w:r>
      <w:r>
        <w:t xml:space="preserve"> </w:t>
      </w:r>
      <w:r w:rsidRPr="00507D47">
        <w:rPr>
          <w:b/>
          <w:bCs/>
          <w:i/>
          <w:iCs/>
          <w:lang w:val="en-US"/>
        </w:rPr>
        <w:t>Scinax squalirostris</w:t>
      </w:r>
      <w:r w:rsidRPr="00507D47">
        <w:rPr>
          <w:lang w:val="en-US"/>
        </w:rPr>
        <w:t xml:space="preserve">. </w:t>
      </w:r>
      <w:r w:rsidRPr="007A5806">
        <w:rPr>
          <w:lang w:val="en-US"/>
        </w:rPr>
        <w:t xml:space="preserve">URUGUAY: 15 km northeast of San Carlos, Alvarez Farm (MCZ-A 25761 [holotype of </w:t>
      </w:r>
      <w:r w:rsidRPr="007A5806">
        <w:rPr>
          <w:i/>
          <w:iCs/>
          <w:lang w:val="en-US"/>
        </w:rPr>
        <w:t>Hyla evelynae</w:t>
      </w:r>
      <w:r w:rsidRPr="007A5806">
        <w:rPr>
          <w:lang w:val="en-US"/>
        </w:rPr>
        <w:t>]).</w:t>
      </w:r>
      <w:r w:rsidRPr="000A031B">
        <w:rPr>
          <w:lang w:val="en-US"/>
        </w:rPr>
        <w:t xml:space="preserve"> </w:t>
      </w:r>
      <w:r w:rsidRPr="007D01A7">
        <w:rPr>
          <w:b/>
          <w:bCs/>
          <w:i/>
          <w:iCs/>
        </w:rPr>
        <w:t>Scinax strussmannae</w:t>
      </w:r>
      <w:r>
        <w:t>.</w:t>
      </w:r>
      <w:r w:rsidRPr="007A5806">
        <w:t xml:space="preserve"> BRAZIL: Amazonas: Tapauá, Nascentes do Lago Jari National Park (INPA-H 34688 [holotype]; INPA-H 34689–34692, 34700 [paratypes])</w:t>
      </w:r>
      <w:r>
        <w:t>.</w:t>
      </w:r>
    </w:p>
    <w:p w14:paraId="5645D872" w14:textId="77777777" w:rsidR="00784D61" w:rsidRDefault="00784D61" w:rsidP="00784D61"/>
    <w:p w14:paraId="12B61AAD" w14:textId="77777777" w:rsidR="00784D61" w:rsidRDefault="00784D61"/>
    <w:sectPr w:rsidR="00EF3478" w:rsidSect="00C7498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D61"/>
    <w:rsid w:val="00050BB7"/>
    <w:rsid w:val="000A5191"/>
    <w:rsid w:val="0049362C"/>
    <w:rsid w:val="00784D61"/>
    <w:rsid w:val="00B467F5"/>
    <w:rsid w:val="00BA35D3"/>
    <w:rsid w:val="00C74988"/>
    <w:rsid w:val="00CF471E"/>
    <w:rsid w:val="00EF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97A101"/>
  <w15:chartTrackingRefBased/>
  <w15:docId w15:val="{D14FC75E-0A4D-F040-A098-D3F48FF0F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D61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553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éias Ferrão</dc:creator>
  <cp:keywords/>
  <dc:description/>
  <cp:lastModifiedBy>Miquéias Ferrão</cp:lastModifiedBy>
  <cp:revision>1</cp:revision>
  <dcterms:created xsi:type="dcterms:W3CDTF">2023-09-05T19:34:00Z</dcterms:created>
  <dcterms:modified xsi:type="dcterms:W3CDTF">2023-09-05T19:34:00Z</dcterms:modified>
</cp:coreProperties>
</file>